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6B9" w:rsidRPr="005C54E4" w:rsidRDefault="005466B9" w:rsidP="00804CBB">
      <w:pPr>
        <w:spacing w:after="0" w:line="240" w:lineRule="auto"/>
        <w:contextualSpacing/>
        <w:rPr>
          <w:rFonts w:ascii="Arial" w:hAnsi="Arial"/>
        </w:rPr>
      </w:pPr>
      <w:bookmarkStart w:id="0" w:name="_GoBack"/>
      <w:r w:rsidRPr="005C54E4">
        <w:rPr>
          <w:rFonts w:ascii="Arial" w:hAnsi="Arial"/>
        </w:rPr>
        <w:t>APPENDIX A: SEARCH STRATEGY</w:t>
      </w:r>
    </w:p>
    <w:bookmarkEnd w:id="0"/>
    <w:tbl>
      <w:tblPr>
        <w:tblStyle w:val="TableGrid1"/>
        <w:tblW w:w="9640" w:type="dxa"/>
        <w:tblLook w:val="04A0" w:firstRow="1" w:lastRow="0" w:firstColumn="1" w:lastColumn="0" w:noHBand="0" w:noVBand="1"/>
      </w:tblPr>
      <w:tblGrid>
        <w:gridCol w:w="846"/>
        <w:gridCol w:w="8794"/>
      </w:tblGrid>
      <w:tr w:rsidR="005466B9" w:rsidRPr="00382A34" w:rsidTr="00D81DBA">
        <w:tc>
          <w:tcPr>
            <w:tcW w:w="846" w:type="dxa"/>
            <w:shd w:val="clear" w:color="auto" w:fill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382A34">
              <w:rPr>
                <w:rFonts w:ascii="Arial" w:hAnsi="Arial"/>
                <w:b/>
                <w:sz w:val="20"/>
                <w:szCs w:val="20"/>
              </w:rPr>
              <w:t>Lung Cancer terms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Lung Neoplasms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</w:t>
            </w:r>
            <w:proofErr w:type="gramStart"/>
            <w:r w:rsidRPr="00382A34">
              <w:rPr>
                <w:rFonts w:ascii="Arial" w:hAnsi="Arial"/>
                <w:sz w:val="20"/>
                <w:szCs w:val="20"/>
              </w:rPr>
              <w:t>lung</w:t>
            </w:r>
            <w:proofErr w:type="gramEnd"/>
            <w:r w:rsidRPr="00382A34">
              <w:rPr>
                <w:rFonts w:ascii="Arial" w:hAnsi="Arial"/>
                <w:sz w:val="20"/>
                <w:szCs w:val="20"/>
              </w:rPr>
              <w:t xml:space="preserve">$ adj5 (cancer$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carcin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$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umor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$ or tumour$ or neoplasm$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w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((carcinoma or neoplasia or neoplasm$ or adenocarcinoma or cancer$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umor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$ or tumour$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alignan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$) adj3 lung$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w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Or/1-3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382A34">
              <w:rPr>
                <w:rFonts w:ascii="Arial" w:hAnsi="Arial"/>
                <w:b/>
                <w:sz w:val="20"/>
                <w:szCs w:val="20"/>
              </w:rPr>
              <w:t>Prognostic factors terms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gramStart"/>
            <w:r w:rsidRPr="00382A34">
              <w:rPr>
                <w:rFonts w:ascii="Arial" w:hAnsi="Arial"/>
                <w:sz w:val="20"/>
                <w:szCs w:val="20"/>
              </w:rPr>
              <w:t>prognostic</w:t>
            </w:r>
            <w:proofErr w:type="gramEnd"/>
            <w:r w:rsidRPr="00382A34">
              <w:rPr>
                <w:rFonts w:ascii="Arial" w:hAnsi="Arial"/>
                <w:sz w:val="20"/>
                <w:szCs w:val="20"/>
              </w:rPr>
              <w:t xml:space="preserve"> methods.mp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gramStart"/>
            <w:r w:rsidRPr="00382A34">
              <w:rPr>
                <w:rFonts w:ascii="Arial" w:hAnsi="Arial"/>
                <w:sz w:val="20"/>
                <w:szCs w:val="20"/>
              </w:rPr>
              <w:t>predictive</w:t>
            </w:r>
            <w:proofErr w:type="gramEnd"/>
            <w:r w:rsidRPr="00382A34">
              <w:rPr>
                <w:rFonts w:ascii="Arial" w:hAnsi="Arial"/>
                <w:sz w:val="20"/>
                <w:szCs w:val="20"/>
              </w:rPr>
              <w:t xml:space="preserve"> factors.mp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prognos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$ adj10 (relapse$ or recurrence$ or survival$ or death$ or mortality or progress$ or disease free$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predict$ adj10 (relapse$ or recurrence$ or survival$ or death$ or mortality or progress$ or disease free$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neural network$ adj10 (relapse$ or recurrence$ or survival$ or death$ or mortality or progress$ or disease free$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survival rate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prognosis/and (relapse$ or recurrence$ or survival$ or death$ or mortality or progress$ or disease free$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disease free survival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mortality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recurrence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neural networks computer/and (relapse$ or recurrence$ or survival$ or death$ or mortality or progress$ or disease free$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models statistical/and (relapse$ or recurrence$ or survival$ or death$ or mortality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rogress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$ or disease free$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algorithms/and (relapse$ or recurrence$ or survival$ or death$ or mortality or progress$ or disease free$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algorithm$ adj10 (relapse$ or recurrence$ or survival$ or death$ or mortality or progress$ or disease free$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survival analysis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gramStart"/>
            <w:r w:rsidRPr="00382A34">
              <w:rPr>
                <w:rFonts w:ascii="Arial" w:hAnsi="Arial"/>
                <w:sz w:val="20"/>
                <w:szCs w:val="20"/>
              </w:rPr>
              <w:t>nomogram</w:t>
            </w:r>
            <w:proofErr w:type="gramEnd"/>
            <w:r w:rsidRPr="00382A34">
              <w:rPr>
                <w:rFonts w:ascii="Arial" w:hAnsi="Arial"/>
                <w:sz w:val="20"/>
                <w:szCs w:val="20"/>
              </w:rPr>
              <w:t>$.mp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(marker$ or biomarker$) adj10 (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prognos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$ or predict$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(Incidence$ or diagnosed$ or first episode$) adj10 (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prognos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$ or predict$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(Course$ or natural history$ or long term$) adj10 (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prognos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$ or predict$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Or/5-23</w:t>
            </w:r>
          </w:p>
        </w:tc>
      </w:tr>
      <w:tr w:rsidR="005466B9" w:rsidRPr="00382A34" w:rsidTr="00D81DBA">
        <w:tc>
          <w:tcPr>
            <w:tcW w:w="846" w:type="dxa"/>
            <w:shd w:val="clear" w:color="auto" w:fill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382A34">
              <w:rPr>
                <w:rFonts w:ascii="Arial" w:hAnsi="Arial"/>
                <w:b/>
                <w:sz w:val="20"/>
                <w:szCs w:val="20"/>
              </w:rPr>
              <w:t>Socio-economic factors terms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Social Class/ or Socio-economic Factors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Socio-economic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status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Education/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Education, Continuing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Income/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cl,sn</w:t>
            </w:r>
            <w:proofErr w:type="spellEnd"/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Health Status/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sn,td</w:t>
            </w:r>
            <w:proofErr w:type="spellEnd"/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Poverty/pc,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sn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, td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Social Class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Socio-economic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position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Inequalities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Social Environment/td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Social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Factors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Income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Residence Characteristics/cl,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sn</w:t>
            </w:r>
            <w:proofErr w:type="spellEnd"/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Social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Class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lastRenderedPageBreak/>
              <w:t>39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ducation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Health Status Disparities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Inequities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Deprivation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quity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Inequity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Insurance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status.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Or/25-45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progno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$ or predict$ or relapse$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recurrance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$ or survival$ or death$ or mortality$ or progress$ or disease free$ stage$ or treatment$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6 and 47</w:t>
            </w:r>
          </w:p>
        </w:tc>
      </w:tr>
      <w:tr w:rsidR="005466B9" w:rsidRPr="00382A34" w:rsidTr="00D81DBA">
        <w:tc>
          <w:tcPr>
            <w:tcW w:w="846" w:type="dxa"/>
            <w:shd w:val="clear" w:color="auto" w:fill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382A34">
              <w:rPr>
                <w:rFonts w:ascii="Arial" w:hAnsi="Arial"/>
                <w:b/>
                <w:sz w:val="20"/>
                <w:szCs w:val="20"/>
              </w:rPr>
              <w:t>Systematic review terms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meta-analysis.pt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meta-analysis/ or systematic review/ or meta-analysis as topic/ or "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eta analysis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(topic)"/ or "systematic review (topic)"/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xp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technology assessment, biomedical/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(systematic* adj3 (review* or overview*)) or (methodologic* adj3 (review* or overview*)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((quantitative adj3 (review* or overview*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synthes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*)) or (research adj3 (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integrati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* or overview*)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((integrative adj3 (review* or overview*)) or (collaborative adj3 (review* or overview*)) or (pool* adj3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analy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*)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(data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synthes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* or data extraction* or data abstraction*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handsearch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* or hand search*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(mantel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haenszel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peto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or de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simonian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dersimonian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or fixed effect*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latin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square*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(met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analy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*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etanaly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* or technology assessment* or HTA or HTAs or technology overview* or technology appraisal*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(meta regression*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etaregression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*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</w:t>
            </w:r>
            <w:proofErr w:type="gramStart"/>
            <w:r w:rsidRPr="00382A34">
              <w:rPr>
                <w:rFonts w:ascii="Arial" w:hAnsi="Arial"/>
                <w:sz w:val="20"/>
                <w:szCs w:val="20"/>
              </w:rPr>
              <w:t>meta-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analy</w:t>
            </w:r>
            <w:proofErr w:type="spellEnd"/>
            <w:proofErr w:type="gramEnd"/>
            <w:r w:rsidRPr="00382A34">
              <w:rPr>
                <w:rFonts w:ascii="Arial" w:hAnsi="Arial"/>
                <w:sz w:val="20"/>
                <w:szCs w:val="20"/>
              </w:rPr>
              <w:t xml:space="preserve">*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etaanaly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* or systematic review* or biomedical technology assessment* or bio-medical technology assessment*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p,hw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</w:t>
            </w:r>
            <w:proofErr w:type="spellStart"/>
            <w:proofErr w:type="gramStart"/>
            <w:r w:rsidRPr="00382A34">
              <w:rPr>
                <w:rFonts w:ascii="Arial" w:hAnsi="Arial"/>
                <w:sz w:val="20"/>
                <w:szCs w:val="20"/>
              </w:rPr>
              <w:t>medline</w:t>
            </w:r>
            <w:proofErr w:type="spellEnd"/>
            <w:proofErr w:type="gramEnd"/>
            <w:r w:rsidRPr="00382A34">
              <w:rPr>
                <w:rFonts w:ascii="Arial" w:hAnsi="Arial"/>
                <w:sz w:val="20"/>
                <w:szCs w:val="20"/>
              </w:rPr>
              <w:t xml:space="preserve">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cochrane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pubmed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medlars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embase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cinahl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,hw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</w:t>
            </w:r>
            <w:proofErr w:type="spellStart"/>
            <w:proofErr w:type="gramStart"/>
            <w:r w:rsidRPr="00382A34">
              <w:rPr>
                <w:rFonts w:ascii="Arial" w:hAnsi="Arial"/>
                <w:sz w:val="20"/>
                <w:szCs w:val="20"/>
              </w:rPr>
              <w:t>cochrane</w:t>
            </w:r>
            <w:proofErr w:type="spellEnd"/>
            <w:proofErr w:type="gramEnd"/>
            <w:r w:rsidRPr="00382A34">
              <w:rPr>
                <w:rFonts w:ascii="Arial" w:hAnsi="Arial"/>
                <w:sz w:val="20"/>
                <w:szCs w:val="20"/>
              </w:rPr>
              <w:t xml:space="preserve"> or (health adj2 technology assessment) or evidence report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jw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(outcomes research or relative effectiveness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Or/49-62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4 and 63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24 or 48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4 and 65</w:t>
            </w:r>
          </w:p>
        </w:tc>
      </w:tr>
      <w:tr w:rsidR="005466B9" w:rsidRPr="00382A34" w:rsidTr="00D81DBA">
        <w:tc>
          <w:tcPr>
            <w:tcW w:w="846" w:type="dxa"/>
            <w:shd w:val="clear" w:color="auto" w:fill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382A34">
              <w:rPr>
                <w:rFonts w:ascii="Arial" w:hAnsi="Arial"/>
                <w:b/>
                <w:sz w:val="20"/>
                <w:szCs w:val="20"/>
              </w:rPr>
              <w:t>Limits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 xml:space="preserve">(animal or cell line$ or vitro or 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invitro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 xml:space="preserve"> or rat or rats or mouse or mice).</w:t>
            </w:r>
            <w:proofErr w:type="spellStart"/>
            <w:r w:rsidRPr="00382A34">
              <w:rPr>
                <w:rFonts w:ascii="Arial" w:hAnsi="Arial"/>
                <w:sz w:val="20"/>
                <w:szCs w:val="20"/>
              </w:rPr>
              <w:t>ti,ab</w:t>
            </w:r>
            <w:proofErr w:type="spellEnd"/>
            <w:r w:rsidRPr="00382A34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letter.pt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comment.pt.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Or/67-69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66 not 70</w:t>
            </w:r>
          </w:p>
        </w:tc>
      </w:tr>
      <w:tr w:rsidR="005466B9" w:rsidRPr="00382A34" w:rsidTr="00C70B60">
        <w:tc>
          <w:tcPr>
            <w:tcW w:w="846" w:type="dxa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5466B9" w:rsidRPr="00382A34" w:rsidRDefault="005466B9" w:rsidP="00050378">
            <w:pPr>
              <w:spacing w:line="276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82A34">
              <w:rPr>
                <w:rFonts w:ascii="Arial" w:hAnsi="Arial"/>
                <w:sz w:val="20"/>
                <w:szCs w:val="20"/>
              </w:rPr>
              <w:t>Limit 71 to year 1990-Current</w:t>
            </w:r>
          </w:p>
        </w:tc>
      </w:tr>
    </w:tbl>
    <w:p w:rsidR="005466B9" w:rsidRPr="00382A34" w:rsidRDefault="005466B9" w:rsidP="006B7112">
      <w:pPr>
        <w:spacing w:after="0" w:line="240" w:lineRule="auto"/>
        <w:rPr>
          <w:rFonts w:ascii="Arial" w:hAnsi="Arial"/>
        </w:rPr>
      </w:pPr>
    </w:p>
    <w:p w:rsidR="00E97D06" w:rsidRDefault="00E97D06" w:rsidP="006B7112">
      <w:pPr>
        <w:spacing w:line="240" w:lineRule="auto"/>
      </w:pPr>
    </w:p>
    <w:sectPr w:rsidR="00E97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466B9"/>
    <w:rsid w:val="00050378"/>
    <w:rsid w:val="005466B9"/>
    <w:rsid w:val="005C54E4"/>
    <w:rsid w:val="006B7112"/>
    <w:rsid w:val="00804CBB"/>
    <w:rsid w:val="00D81DBA"/>
    <w:rsid w:val="00E9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46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6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46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6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6</Words>
  <Characters>3459</Characters>
  <Application>Microsoft Office Word</Application>
  <DocSecurity>0</DocSecurity>
  <Lines>182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Disbeschl</dc:creator>
  <cp:keywords/>
  <dc:description/>
  <cp:lastModifiedBy>DLAMBO</cp:lastModifiedBy>
  <cp:revision>6</cp:revision>
  <dcterms:created xsi:type="dcterms:W3CDTF">2018-11-14T14:37:00Z</dcterms:created>
  <dcterms:modified xsi:type="dcterms:W3CDTF">2019-07-08T05:12:00Z</dcterms:modified>
</cp:coreProperties>
</file>